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fondochiaro"/>
        <w:tblpPr w:leftFromText="141" w:rightFromText="141" w:tblpY="405"/>
        <w:tblW w:w="9639" w:type="dxa"/>
        <w:tblLook w:val="04A0" w:firstRow="1" w:lastRow="0" w:firstColumn="1" w:lastColumn="0" w:noHBand="0" w:noVBand="1"/>
      </w:tblPr>
      <w:tblGrid>
        <w:gridCol w:w="5211"/>
        <w:gridCol w:w="4428"/>
      </w:tblGrid>
      <w:tr w:rsidR="00D03EA1" w:rsidRPr="00D1137C" w14:paraId="5583C26D" w14:textId="77777777" w:rsidTr="00EE0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27FDE27" w14:textId="77777777" w:rsidR="00D03EA1" w:rsidRPr="00D1137C" w:rsidRDefault="00D03EA1" w:rsidP="00EE03C6">
            <w:pPr>
              <w:rPr>
                <w:rFonts w:ascii="Cambria" w:hAnsi="Cambria" w:cs="Times New Roman"/>
                <w:color w:val="auto"/>
                <w:sz w:val="20"/>
                <w:szCs w:val="20"/>
              </w:rPr>
            </w:pPr>
            <w:bookmarkStart w:id="0" w:name="OLE_LINK11"/>
            <w:bookmarkStart w:id="1" w:name="OLE_LINK12"/>
            <w:proofErr w:type="spellStart"/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4428" w:type="dxa"/>
            <w:shd w:val="clear" w:color="auto" w:fill="auto"/>
          </w:tcPr>
          <w:p w14:paraId="1E7A510B" w14:textId="77777777" w:rsidR="00D03EA1" w:rsidRPr="00D1137C" w:rsidRDefault="00D03EA1" w:rsidP="00EE03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  <w:sz w:val="20"/>
                <w:szCs w:val="20"/>
              </w:rPr>
            </w:pPr>
            <w:proofErr w:type="spellStart"/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Mean</w:t>
            </w:r>
            <w:proofErr w:type="spellEnd"/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 xml:space="preserve"> (SD)</w:t>
            </w:r>
          </w:p>
        </w:tc>
      </w:tr>
      <w:tr w:rsidR="00D03EA1" w:rsidRPr="00D1137C" w14:paraId="0470B905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3AC6A89D" w14:textId="77777777" w:rsidR="00D03EA1" w:rsidRPr="00D1137C" w:rsidRDefault="00D03EA1" w:rsidP="00EE03C6">
            <w:pPr>
              <w:rPr>
                <w:rFonts w:ascii="Cambria" w:hAnsi="Cambria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MMSE </w:t>
            </w:r>
          </w:p>
        </w:tc>
        <w:tc>
          <w:tcPr>
            <w:tcW w:w="4428" w:type="dxa"/>
            <w:shd w:val="clear" w:color="auto" w:fill="auto"/>
          </w:tcPr>
          <w:p w14:paraId="723F60C7" w14:textId="0DA59328" w:rsidR="00D03EA1" w:rsidRPr="00D1137C" w:rsidRDefault="00D03EA1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0.</w:t>
            </w:r>
            <w:r w:rsidR="009A2054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7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5.</w:t>
            </w:r>
            <w:r w:rsidR="009A2054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8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05FD05A8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737698B4" w14:textId="77777777" w:rsidR="00D03EA1" w:rsidRPr="002D030C" w:rsidRDefault="00D03EA1" w:rsidP="00EE03C6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</w:pPr>
            <w:r w:rsidRPr="002D030C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 xml:space="preserve">Benton line </w:t>
            </w:r>
          </w:p>
        </w:tc>
        <w:tc>
          <w:tcPr>
            <w:tcW w:w="4428" w:type="dxa"/>
            <w:shd w:val="clear" w:color="auto" w:fill="auto"/>
          </w:tcPr>
          <w:p w14:paraId="27CD31D2" w14:textId="2267B069" w:rsidR="00D03EA1" w:rsidRDefault="00D03EA1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0.</w:t>
            </w:r>
            <w:r w:rsidR="00AB51B9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6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8.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07491A4F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56CEB2A1" w14:textId="77777777" w:rsidR="00D03EA1" w:rsidRPr="002D030C" w:rsidRDefault="00D03EA1" w:rsidP="00EE03C6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</w:pPr>
            <w:r w:rsidRPr="002D030C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 xml:space="preserve">BORB </w:t>
            </w:r>
          </w:p>
        </w:tc>
        <w:tc>
          <w:tcPr>
            <w:tcW w:w="4428" w:type="dxa"/>
            <w:shd w:val="clear" w:color="auto" w:fill="auto"/>
          </w:tcPr>
          <w:p w14:paraId="52A7B7F5" w14:textId="77777777" w:rsidR="00D03EA1" w:rsidRDefault="00D03EA1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0.7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0.2)</w:t>
            </w:r>
          </w:p>
        </w:tc>
      </w:tr>
      <w:tr w:rsidR="00D03EA1" w:rsidRPr="00D1137C" w14:paraId="6B6BADF3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A82F62F" w14:textId="77777777" w:rsidR="00D03EA1" w:rsidRPr="002D030C" w:rsidRDefault="00D03EA1" w:rsidP="00EE03C6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</w:pPr>
            <w:r w:rsidRPr="002D030C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 xml:space="preserve">VOSP </w:t>
            </w:r>
            <w:proofErr w:type="spellStart"/>
            <w:r w:rsidRPr="002D030C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>visuoperceptual</w:t>
            </w:r>
            <w:proofErr w:type="spellEnd"/>
          </w:p>
        </w:tc>
        <w:tc>
          <w:tcPr>
            <w:tcW w:w="4428" w:type="dxa"/>
            <w:shd w:val="clear" w:color="auto" w:fill="auto"/>
          </w:tcPr>
          <w:p w14:paraId="2D2B265E" w14:textId="77777777" w:rsidR="00D03EA1" w:rsidRDefault="00D03EA1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0.5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0.1)</w:t>
            </w:r>
          </w:p>
        </w:tc>
      </w:tr>
      <w:tr w:rsidR="00D03EA1" w:rsidRPr="00D1137C" w14:paraId="4D718E26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CFD4043" w14:textId="77777777" w:rsidR="00D03EA1" w:rsidRPr="00D1137C" w:rsidRDefault="00D03EA1" w:rsidP="00EE03C6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2D030C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 xml:space="preserve">VOSP </w:t>
            </w:r>
            <w:proofErr w:type="spellStart"/>
            <w:r w:rsidRPr="002D030C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>visuop</w:t>
            </w: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>spatial</w:t>
            </w:r>
            <w:proofErr w:type="spellEnd"/>
          </w:p>
        </w:tc>
        <w:tc>
          <w:tcPr>
            <w:tcW w:w="4428" w:type="dxa"/>
            <w:shd w:val="clear" w:color="auto" w:fill="auto"/>
          </w:tcPr>
          <w:p w14:paraId="3A96FCEB" w14:textId="0DD6223B" w:rsidR="00D03EA1" w:rsidRDefault="00D03EA1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0.6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0.</w:t>
            </w:r>
            <w:r w:rsidR="00A17F5A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</w:tc>
      </w:tr>
      <w:tr w:rsidR="00D03EA1" w:rsidRPr="00D1137C" w14:paraId="20CE84E7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8672C49" w14:textId="77777777" w:rsidR="00D03EA1" w:rsidRPr="00D1137C" w:rsidRDefault="00D03EA1" w:rsidP="00EE03C6">
            <w:pPr>
              <w:rPr>
                <w:rFonts w:ascii="Cambria" w:hAnsi="Cambria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RAVLT immediate </w:t>
            </w: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428" w:type="dxa"/>
            <w:shd w:val="clear" w:color="auto" w:fill="auto"/>
          </w:tcPr>
          <w:p w14:paraId="491AB640" w14:textId="26B95B08" w:rsidR="00D03EA1" w:rsidRPr="00D1137C" w:rsidRDefault="00D03EA1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8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.7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A17F5A">
              <w:rPr>
                <w:rFonts w:ascii="Cambria" w:hAnsi="Cambria" w:cs="Times New Roman"/>
                <w:color w:val="auto"/>
                <w:sz w:val="20"/>
                <w:szCs w:val="20"/>
              </w:rPr>
              <w:t>8.7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1D6A637A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DCD489E" w14:textId="77777777" w:rsidR="00D03EA1" w:rsidRPr="00D1137C" w:rsidRDefault="00D03EA1" w:rsidP="00EE03C6">
            <w:pPr>
              <w:rPr>
                <w:rFonts w:ascii="Cambria" w:hAnsi="Cambria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RAVLT </w:t>
            </w: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delayed</w:t>
            </w:r>
            <w:proofErr w:type="spellEnd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428" w:type="dxa"/>
            <w:shd w:val="clear" w:color="auto" w:fill="auto"/>
          </w:tcPr>
          <w:p w14:paraId="37679FCE" w14:textId="32AC13D8" w:rsidR="00D03EA1" w:rsidRPr="00D1137C" w:rsidRDefault="00A17F5A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.2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="00D03EA1"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 w:rsidR="00D03EA1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.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4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7C2E9C7B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576F74B" w14:textId="77777777" w:rsidR="00D03EA1" w:rsidRPr="00D1137C" w:rsidRDefault="00D03EA1" w:rsidP="00EE03C6">
            <w:pPr>
              <w:rPr>
                <w:rFonts w:ascii="Cambria" w:hAnsi="Cambria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Babcock</w:t>
            </w:r>
            <w:proofErr w:type="spellEnd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 test immediate </w:t>
            </w: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428" w:type="dxa"/>
            <w:shd w:val="clear" w:color="auto" w:fill="auto"/>
          </w:tcPr>
          <w:p w14:paraId="0FF9C606" w14:textId="73B5A388" w:rsidR="00D03EA1" w:rsidRPr="00D1137C" w:rsidRDefault="00D03EA1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.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4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3.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61683A40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33625C1" w14:textId="77777777" w:rsidR="00D03EA1" w:rsidRPr="00D1137C" w:rsidRDefault="00D03EA1" w:rsidP="00EE03C6">
            <w:pPr>
              <w:rPr>
                <w:rFonts w:ascii="Cambria" w:hAnsi="Cambria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Babcock</w:t>
            </w:r>
            <w:proofErr w:type="spellEnd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 test </w:t>
            </w: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delayed</w:t>
            </w:r>
            <w:proofErr w:type="spellEnd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428" w:type="dxa"/>
            <w:shd w:val="clear" w:color="auto" w:fill="auto"/>
          </w:tcPr>
          <w:p w14:paraId="6F531562" w14:textId="6D93EED7" w:rsidR="00D03EA1" w:rsidRPr="00D1137C" w:rsidRDefault="00D03EA1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.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5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2.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5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79F44685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768F8795" w14:textId="77777777" w:rsidR="00D03EA1" w:rsidRPr="00D1137C" w:rsidRDefault="00D03EA1" w:rsidP="00EE03C6">
            <w:pPr>
              <w:rPr>
                <w:rFonts w:ascii="Cambria" w:hAnsi="Cambria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DS</w:t>
            </w:r>
          </w:p>
        </w:tc>
        <w:tc>
          <w:tcPr>
            <w:tcW w:w="4428" w:type="dxa"/>
            <w:shd w:val="clear" w:color="auto" w:fill="auto"/>
          </w:tcPr>
          <w:p w14:paraId="7B515344" w14:textId="032D78F7" w:rsidR="00D03EA1" w:rsidRPr="00D1137C" w:rsidRDefault="00D03EA1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  <w:sz w:val="20"/>
                <w:szCs w:val="20"/>
                <w:lang w:val="en-GB"/>
              </w:rPr>
            </w:pP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4.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5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1.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6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61F8CDD9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B424F09" w14:textId="77777777" w:rsidR="00D03EA1" w:rsidRPr="00D1137C" w:rsidRDefault="00D03EA1" w:rsidP="00EE03C6">
            <w:pPr>
              <w:rPr>
                <w:rFonts w:ascii="Cambria" w:hAnsi="Cambria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CBT</w:t>
            </w:r>
          </w:p>
        </w:tc>
        <w:tc>
          <w:tcPr>
            <w:tcW w:w="4428" w:type="dxa"/>
            <w:shd w:val="clear" w:color="auto" w:fill="auto"/>
          </w:tcPr>
          <w:p w14:paraId="29DEC358" w14:textId="54F88E39" w:rsidR="00D03EA1" w:rsidRPr="00D1137C" w:rsidRDefault="00A17F5A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3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="00D03EA1"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1.</w:t>
            </w:r>
            <w:r w:rsidR="00D03EA1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4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6BDD1457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0FDF798" w14:textId="77777777" w:rsidR="00D03EA1" w:rsidRPr="00D1137C" w:rsidRDefault="00D03EA1" w:rsidP="00EE03C6">
            <w:pPr>
              <w:rPr>
                <w:rFonts w:ascii="Cambria" w:hAnsi="Cambria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RCFT immediate </w:t>
            </w: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428" w:type="dxa"/>
            <w:shd w:val="clear" w:color="auto" w:fill="auto"/>
          </w:tcPr>
          <w:p w14:paraId="4A103C10" w14:textId="640072C5" w:rsidR="00D03EA1" w:rsidRPr="00D1137C" w:rsidRDefault="00A17F5A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.4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="00D03EA1"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3.1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0FD80521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B624857" w14:textId="77777777" w:rsidR="00D03EA1" w:rsidRPr="00D1137C" w:rsidRDefault="00D03EA1" w:rsidP="00EE03C6">
            <w:pP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RCFT </w:t>
            </w: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delayed</w:t>
            </w:r>
            <w:proofErr w:type="spellEnd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428" w:type="dxa"/>
            <w:shd w:val="clear" w:color="auto" w:fill="auto"/>
          </w:tcPr>
          <w:p w14:paraId="247DF977" w14:textId="302E9E2E" w:rsidR="00D03EA1" w:rsidRPr="00D1137C" w:rsidRDefault="00A17F5A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.2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="00D03EA1"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 w:rsidR="00D03EA1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3.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5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424C9C36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6D496D9F" w14:textId="77777777" w:rsidR="00D03EA1" w:rsidRPr="00D1137C" w:rsidRDefault="00D03EA1" w:rsidP="00EE03C6">
            <w:pP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VS</w:t>
            </w:r>
          </w:p>
        </w:tc>
        <w:tc>
          <w:tcPr>
            <w:tcW w:w="4428" w:type="dxa"/>
            <w:shd w:val="clear" w:color="auto" w:fill="auto"/>
          </w:tcPr>
          <w:p w14:paraId="34FF542A" w14:textId="034236CD" w:rsidR="00D03EA1" w:rsidRPr="00D1137C" w:rsidRDefault="00D03EA1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</w:pP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6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.6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1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6</w:t>
            </w:r>
            <w:r w:rsidR="00657768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.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5A1D2E36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0118C00" w14:textId="77777777" w:rsidR="00D03EA1" w:rsidRPr="00D1137C" w:rsidRDefault="00D03EA1" w:rsidP="00EE03C6">
            <w:pP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TMT-A</w:t>
            </w:r>
          </w:p>
        </w:tc>
        <w:tc>
          <w:tcPr>
            <w:tcW w:w="4428" w:type="dxa"/>
            <w:shd w:val="clear" w:color="auto" w:fill="auto"/>
          </w:tcPr>
          <w:p w14:paraId="0C34A150" w14:textId="1A7597AD" w:rsidR="00D03EA1" w:rsidRPr="00D1137C" w:rsidRDefault="00A17F5A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83.6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="00D03EA1"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10.8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02BFC120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C82B7A4" w14:textId="77777777" w:rsidR="00D03EA1" w:rsidRPr="00D1137C" w:rsidRDefault="00D03EA1" w:rsidP="00EE03C6">
            <w:pP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TMT-B</w:t>
            </w:r>
          </w:p>
        </w:tc>
        <w:tc>
          <w:tcPr>
            <w:tcW w:w="4428" w:type="dxa"/>
            <w:shd w:val="clear" w:color="auto" w:fill="auto"/>
          </w:tcPr>
          <w:p w14:paraId="2DCBE93E" w14:textId="1D6E9EAE" w:rsidR="00D03EA1" w:rsidRPr="00D1137C" w:rsidRDefault="00A17F5A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49.6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="00D03EA1"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46.2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2219731E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116094B0" w14:textId="77777777" w:rsidR="00D03EA1" w:rsidRPr="00D1137C" w:rsidRDefault="00D03EA1" w:rsidP="00EE03C6">
            <w:pP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PVF</w:t>
            </w:r>
          </w:p>
        </w:tc>
        <w:tc>
          <w:tcPr>
            <w:tcW w:w="4428" w:type="dxa"/>
            <w:shd w:val="clear" w:color="auto" w:fill="auto"/>
          </w:tcPr>
          <w:p w14:paraId="4134CFEC" w14:textId="0475B854" w:rsidR="00D03EA1" w:rsidRPr="00D1137C" w:rsidRDefault="00A17F5A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5.3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0.2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0F13DF97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45620C55" w14:textId="77777777" w:rsidR="00D03EA1" w:rsidRPr="00D1137C" w:rsidRDefault="00D03EA1" w:rsidP="00EE03C6">
            <w:pP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SVF</w:t>
            </w:r>
          </w:p>
        </w:tc>
        <w:tc>
          <w:tcPr>
            <w:tcW w:w="4428" w:type="dxa"/>
            <w:shd w:val="clear" w:color="auto" w:fill="auto"/>
          </w:tcPr>
          <w:p w14:paraId="5D7FE8D3" w14:textId="4581F123" w:rsidR="00D03EA1" w:rsidRPr="00D1137C" w:rsidRDefault="00A17F5A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9.7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Cambria" w:hAnsi="Cambria" w:cs="Times New Roman"/>
                <w:color w:val="auto"/>
                <w:sz w:val="20"/>
                <w:szCs w:val="20"/>
              </w:rPr>
              <w:t xml:space="preserve"> 7.2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78827235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08755DC7" w14:textId="77777777" w:rsidR="00D03EA1" w:rsidRPr="00D1137C" w:rsidRDefault="00D03EA1" w:rsidP="00EE03C6">
            <w:pP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BNT</w:t>
            </w:r>
          </w:p>
        </w:tc>
        <w:tc>
          <w:tcPr>
            <w:tcW w:w="4428" w:type="dxa"/>
            <w:shd w:val="clear" w:color="auto" w:fill="auto"/>
          </w:tcPr>
          <w:p w14:paraId="199B5E6E" w14:textId="1FE5E3BE" w:rsidR="00D03EA1" w:rsidRPr="00D1137C" w:rsidRDefault="00A17F5A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25.4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1.3)</w:t>
            </w:r>
          </w:p>
        </w:tc>
      </w:tr>
      <w:tr w:rsidR="00D03EA1" w:rsidRPr="00D1137C" w14:paraId="21467465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3F6449B3" w14:textId="77777777" w:rsidR="00D03EA1" w:rsidRPr="00D1137C" w:rsidRDefault="00D03EA1" w:rsidP="00EE03C6">
            <w:pP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</w:pPr>
            <w:r w:rsidRPr="00D1137C"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RCFT copy</w:t>
            </w:r>
          </w:p>
        </w:tc>
        <w:tc>
          <w:tcPr>
            <w:tcW w:w="4428" w:type="dxa"/>
            <w:shd w:val="clear" w:color="auto" w:fill="auto"/>
          </w:tcPr>
          <w:p w14:paraId="056C27FB" w14:textId="77777777" w:rsidR="00D03EA1" w:rsidRPr="00D1137C" w:rsidRDefault="00D03EA1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7.3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9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258A4A3C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26EC009D" w14:textId="77777777" w:rsidR="00D03EA1" w:rsidRPr="002B0A7F" w:rsidRDefault="00D03EA1" w:rsidP="00EE03C6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</w:pPr>
            <w:r w:rsidRPr="002B0A7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>CDT FD</w:t>
            </w:r>
          </w:p>
        </w:tc>
        <w:tc>
          <w:tcPr>
            <w:tcW w:w="4428" w:type="dxa"/>
            <w:shd w:val="clear" w:color="auto" w:fill="auto"/>
          </w:tcPr>
          <w:p w14:paraId="46E04A2C" w14:textId="3A8E1396" w:rsidR="00D03EA1" w:rsidRDefault="00A17F5A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6.8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="00D03EA1"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5.1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781E9CC4" w14:textId="77777777" w:rsidTr="00EE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454EA7E1" w14:textId="77777777" w:rsidR="00D03EA1" w:rsidRPr="002B0A7F" w:rsidRDefault="00D03EA1" w:rsidP="00EE03C6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</w:pPr>
            <w:r w:rsidRPr="002B0A7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>CDT PD</w:t>
            </w:r>
          </w:p>
        </w:tc>
        <w:tc>
          <w:tcPr>
            <w:tcW w:w="4428" w:type="dxa"/>
            <w:shd w:val="clear" w:color="auto" w:fill="auto"/>
          </w:tcPr>
          <w:p w14:paraId="758B3289" w14:textId="0658FFEE" w:rsidR="00D03EA1" w:rsidRDefault="00A17F5A" w:rsidP="00EE03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6.3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="00D03EA1"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 w:rsidR="00D03EA1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4.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4</w:t>
            </w:r>
            <w:r w:rsidR="00D03EA1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60B273F3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4970F3BA" w14:textId="77777777" w:rsidR="00D03EA1" w:rsidRPr="002B0A7F" w:rsidRDefault="00D03EA1" w:rsidP="00EE03C6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</w:pPr>
            <w:r w:rsidRPr="002B0A7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>CDT ED</w:t>
            </w:r>
          </w:p>
        </w:tc>
        <w:tc>
          <w:tcPr>
            <w:tcW w:w="4428" w:type="dxa"/>
            <w:shd w:val="clear" w:color="auto" w:fill="auto"/>
          </w:tcPr>
          <w:p w14:paraId="0D430F66" w14:textId="6476AA88" w:rsidR="00D03EA1" w:rsidRDefault="00D03EA1" w:rsidP="00EE03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</w:t>
            </w:r>
            <w:r w:rsidR="00A17F5A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8.4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1</w:t>
            </w:r>
            <w:r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03EA1" w:rsidRPr="00D1137C" w14:paraId="307A2539" w14:textId="77777777" w:rsidTr="00EE03C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39171E73" w14:textId="77777777" w:rsidR="00D03EA1" w:rsidRPr="00F260DC" w:rsidRDefault="00D03EA1" w:rsidP="00EE03C6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</w:pPr>
            <w:r w:rsidRPr="00F260DC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</w:rPr>
              <w:t>FAB</w:t>
            </w:r>
          </w:p>
        </w:tc>
        <w:tc>
          <w:tcPr>
            <w:tcW w:w="4428" w:type="dxa"/>
            <w:shd w:val="clear" w:color="auto" w:fill="auto"/>
          </w:tcPr>
          <w:p w14:paraId="46F7EE34" w14:textId="03169341" w:rsidR="00D03EA1" w:rsidRPr="00D1137C" w:rsidRDefault="00D03EA1" w:rsidP="00EE03C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auto"/>
                <w:sz w:val="20"/>
                <w:szCs w:val="20"/>
              </w:rPr>
              <w:t>9.2 (</w:t>
            </w:r>
            <w:r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Cambria" w:hAnsi="Cambria" w:cs="Times New Roman"/>
                <w:color w:val="auto"/>
                <w:sz w:val="20"/>
                <w:szCs w:val="20"/>
              </w:rPr>
              <w:t xml:space="preserve"> </w:t>
            </w:r>
            <w:r w:rsidR="00A17F5A">
              <w:rPr>
                <w:rFonts w:ascii="Cambria" w:hAnsi="Cambria" w:cs="Times New Roman"/>
                <w:color w:val="auto"/>
                <w:sz w:val="20"/>
                <w:szCs w:val="20"/>
              </w:rPr>
              <w:t>3.7</w:t>
            </w:r>
            <w:r>
              <w:rPr>
                <w:rFonts w:ascii="Cambria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tr w:rsidR="00DE7709" w:rsidRPr="00D1137C" w14:paraId="474EB5A4" w14:textId="77777777" w:rsidTr="00EE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shd w:val="clear" w:color="auto" w:fill="auto"/>
          </w:tcPr>
          <w:p w14:paraId="58F2B780" w14:textId="77777777" w:rsidR="00DE7709" w:rsidRPr="00D1137C" w:rsidRDefault="00DE7709" w:rsidP="00EE03C6">
            <w:pP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 w:val="0"/>
                <w:color w:val="auto"/>
                <w:sz w:val="20"/>
                <w:szCs w:val="20"/>
              </w:rPr>
              <w:t>RCPM</w:t>
            </w:r>
          </w:p>
        </w:tc>
        <w:tc>
          <w:tcPr>
            <w:tcW w:w="4428" w:type="dxa"/>
            <w:shd w:val="clear" w:color="auto" w:fill="auto"/>
          </w:tcPr>
          <w:p w14:paraId="72768163" w14:textId="0FF6A06B" w:rsidR="00DE7709" w:rsidRPr="00D1137C" w:rsidRDefault="00A17F5A" w:rsidP="00EE03C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13.5</w:t>
            </w:r>
            <w:r w:rsidR="00DE7709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</w:t>
            </w:r>
            <w:r w:rsidR="00DE7709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 xml:space="preserve"> (</w:t>
            </w:r>
            <w:proofErr w:type="gramEnd"/>
            <w:r w:rsidR="00DE7709" w:rsidRPr="00D1137C">
              <w:rPr>
                <w:rFonts w:ascii="Cambria" w:hAnsi="Cambria" w:cs="Times New Roman"/>
                <w:color w:val="auto"/>
                <w:sz w:val="20"/>
                <w:szCs w:val="20"/>
              </w:rPr>
              <w:t>±</w:t>
            </w:r>
            <w:r w:rsidR="00DE7709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9.</w:t>
            </w:r>
            <w:r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3</w:t>
            </w:r>
            <w:r w:rsidR="00DE7709" w:rsidRPr="00D1137C">
              <w:rPr>
                <w:rFonts w:ascii="Cambria" w:eastAsia="Times New Roman" w:hAnsi="Cambria" w:cs="Times New Roman"/>
                <w:color w:val="auto"/>
                <w:sz w:val="20"/>
                <w:szCs w:val="20"/>
              </w:rPr>
              <w:t>)</w:t>
            </w:r>
          </w:p>
        </w:tc>
      </w:tr>
      <w:bookmarkEnd w:id="0"/>
      <w:bookmarkEnd w:id="1"/>
    </w:tbl>
    <w:p w14:paraId="319B2607" w14:textId="77777777" w:rsidR="00EE03C6" w:rsidRPr="00EE03C6" w:rsidRDefault="00EE03C6" w:rsidP="00EE03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0E9F07" w14:textId="77777777" w:rsidR="00F72C3B" w:rsidRDefault="00F72C3B" w:rsidP="00F72C3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985B0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 Table</w:t>
      </w:r>
      <w:proofErr w:type="gramEnd"/>
      <w:r w:rsidRPr="00985B0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- </w:t>
      </w:r>
      <w:r w:rsidRPr="00985B0D">
        <w:rPr>
          <w:rFonts w:ascii="Times New Roman" w:hAnsi="Times New Roman" w:cs="Times New Roman"/>
          <w:sz w:val="20"/>
          <w:szCs w:val="20"/>
          <w:lang w:val="en-US"/>
        </w:rPr>
        <w:t>Neuropsychological characteristics in the LBD  patients.</w:t>
      </w:r>
      <w:r w:rsidRPr="00FC789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3F7AA21" w14:textId="77777777" w:rsidR="00FC789E" w:rsidRPr="00FC789E" w:rsidRDefault="00DE7709" w:rsidP="00FC78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s</w:t>
      </w:r>
      <w:r w:rsidR="00FC789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DE7709">
        <w:rPr>
          <w:rFonts w:ascii="Times New Roman" w:hAnsi="Times New Roman" w:cs="Times New Roman"/>
          <w:sz w:val="20"/>
          <w:szCs w:val="20"/>
          <w:lang w:val="en-US"/>
        </w:rPr>
        <w:t>IR: immediate recall; DR: delayed recal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>RAVLT, Rey's auditory verbal learning test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>DS, Digit span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 xml:space="preserve">CBT, </w:t>
      </w:r>
      <w:proofErr w:type="spellStart"/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>Corsi</w:t>
      </w:r>
      <w:proofErr w:type="spellEnd"/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 xml:space="preserve"> block tapping test;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>RCFT, Rey‐</w:t>
      </w:r>
      <w:proofErr w:type="spellStart"/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>Osterrieth</w:t>
      </w:r>
      <w:proofErr w:type="spellEnd"/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 xml:space="preserve"> complex figure test;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>VS, visual search test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>TMT‐A, Trail Making test part A; TMT‐B, Trail‐Making test part B; PVF, Phonemic Verbal Fluency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334AE" w:rsidRPr="00FC789E">
        <w:rPr>
          <w:rFonts w:ascii="Times New Roman" w:hAnsi="Times New Roman" w:cs="Times New Roman"/>
          <w:sz w:val="20"/>
          <w:szCs w:val="20"/>
          <w:lang w:val="en-US"/>
        </w:rPr>
        <w:t xml:space="preserve">SVF, Semantic Verbal Fluency; </w:t>
      </w:r>
      <w:r w:rsidR="00FC789E" w:rsidRPr="00FC789E">
        <w:rPr>
          <w:rFonts w:ascii="Times New Roman" w:hAnsi="Times New Roman" w:cs="Times New Roman"/>
          <w:sz w:val="20"/>
          <w:szCs w:val="20"/>
          <w:lang w:val="en-US"/>
        </w:rPr>
        <w:t>BNT, Boston Naming test; CDT, Clock Drawing test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234B3">
        <w:rPr>
          <w:rFonts w:ascii="Times New Roman" w:hAnsi="Times New Roman" w:cs="Times New Roman"/>
          <w:sz w:val="20"/>
          <w:szCs w:val="20"/>
          <w:lang w:val="en-US"/>
        </w:rPr>
        <w:t xml:space="preserve"> FD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234B3">
        <w:rPr>
          <w:rFonts w:ascii="Times New Roman" w:hAnsi="Times New Roman" w:cs="Times New Roman"/>
          <w:sz w:val="20"/>
          <w:szCs w:val="20"/>
          <w:lang w:val="en-US"/>
        </w:rPr>
        <w:t>free drawing condition;</w:t>
      </w:r>
      <w:r w:rsidR="00FC789E" w:rsidRPr="00FC789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234B3">
        <w:rPr>
          <w:rFonts w:ascii="Times New Roman" w:hAnsi="Times New Roman" w:cs="Times New Roman"/>
          <w:sz w:val="20"/>
          <w:szCs w:val="20"/>
          <w:lang w:val="en-US"/>
        </w:rPr>
        <w:t>PD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234B3">
        <w:rPr>
          <w:rFonts w:ascii="Times New Roman" w:hAnsi="Times New Roman" w:cs="Times New Roman"/>
          <w:sz w:val="20"/>
          <w:szCs w:val="20"/>
          <w:lang w:val="en-US"/>
        </w:rPr>
        <w:t xml:space="preserve"> pre drawn condition ; ED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234B3">
        <w:rPr>
          <w:rFonts w:ascii="Times New Roman" w:hAnsi="Times New Roman" w:cs="Times New Roman"/>
          <w:sz w:val="20"/>
          <w:szCs w:val="20"/>
          <w:lang w:val="en-US"/>
        </w:rPr>
        <w:t xml:space="preserve"> examiner drawn condition;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C789E" w:rsidRPr="00FC789E">
        <w:rPr>
          <w:rFonts w:ascii="Times New Roman" w:hAnsi="Times New Roman" w:cs="Times New Roman"/>
          <w:sz w:val="20"/>
          <w:szCs w:val="20"/>
          <w:lang w:val="en-US"/>
        </w:rPr>
        <w:t>FAB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C789E" w:rsidRPr="00FC789E">
        <w:rPr>
          <w:rFonts w:ascii="Times New Roman" w:hAnsi="Times New Roman" w:cs="Times New Roman"/>
          <w:sz w:val="20"/>
          <w:szCs w:val="20"/>
          <w:lang w:val="en-US"/>
        </w:rPr>
        <w:t xml:space="preserve"> Frontal Assessment Battery; RCPM, Raven's </w:t>
      </w:r>
      <w:proofErr w:type="spellStart"/>
      <w:r w:rsidR="00532A03" w:rsidRPr="00FC789E">
        <w:rPr>
          <w:rFonts w:ascii="Times New Roman" w:hAnsi="Times New Roman" w:cs="Times New Roman"/>
          <w:sz w:val="20"/>
          <w:szCs w:val="20"/>
          <w:lang w:val="en-US"/>
        </w:rPr>
        <w:t>Coloured</w:t>
      </w:r>
      <w:proofErr w:type="spellEnd"/>
      <w:r w:rsidR="00532A03" w:rsidRPr="00FC789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C789E" w:rsidRPr="00FC789E">
        <w:rPr>
          <w:rFonts w:ascii="Times New Roman" w:hAnsi="Times New Roman" w:cs="Times New Roman"/>
          <w:sz w:val="20"/>
          <w:szCs w:val="20"/>
          <w:lang w:val="en-US"/>
        </w:rPr>
        <w:t>Progressive Matrices</w:t>
      </w:r>
      <w:r w:rsidR="00E334A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sectPr w:rsidR="00FC789E" w:rsidRPr="00FC789E" w:rsidSect="00F92CB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A1"/>
    <w:rsid w:val="000756C1"/>
    <w:rsid w:val="00117BF2"/>
    <w:rsid w:val="003958BA"/>
    <w:rsid w:val="00532A03"/>
    <w:rsid w:val="00623AC6"/>
    <w:rsid w:val="00657768"/>
    <w:rsid w:val="006904A0"/>
    <w:rsid w:val="00985B0D"/>
    <w:rsid w:val="009A2054"/>
    <w:rsid w:val="00A17F5A"/>
    <w:rsid w:val="00AB51B9"/>
    <w:rsid w:val="00D03EA1"/>
    <w:rsid w:val="00DE7709"/>
    <w:rsid w:val="00E334AE"/>
    <w:rsid w:val="00EE03C6"/>
    <w:rsid w:val="00F234B3"/>
    <w:rsid w:val="00F72C3B"/>
    <w:rsid w:val="00F92CB4"/>
    <w:rsid w:val="00FC789E"/>
    <w:rsid w:val="00FE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3407BA"/>
  <w15:chartTrackingRefBased/>
  <w15:docId w15:val="{43E81C0B-69A7-C249-82B4-C5A3088E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3EA1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D03EA1"/>
    <w:rPr>
      <w:rFonts w:eastAsiaTheme="minorEastAsia"/>
      <w:color w:val="000000" w:themeColor="text1" w:themeShade="BF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1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7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8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3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a D'Antonio</dc:creator>
  <cp:keywords/>
  <dc:description/>
  <cp:lastModifiedBy>Fabrizia D'Antonio</cp:lastModifiedBy>
  <cp:revision>6</cp:revision>
  <dcterms:created xsi:type="dcterms:W3CDTF">2021-06-18T16:21:00Z</dcterms:created>
  <dcterms:modified xsi:type="dcterms:W3CDTF">2021-09-09T10:10:00Z</dcterms:modified>
</cp:coreProperties>
</file>